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7885B" w14:textId="09FF6D1B" w:rsidR="00A951F4" w:rsidRDefault="00A951F4" w:rsidP="00497E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1. CY2C19 genotypic status</w:t>
      </w:r>
      <w:r w:rsidR="00F160B1">
        <w:rPr>
          <w:rFonts w:ascii="Times New Roman" w:hAnsi="Times New Roman" w:cs="Times New Roman"/>
          <w:b/>
          <w:sz w:val="24"/>
          <w:szCs w:val="24"/>
        </w:rPr>
        <w:t xml:space="preserve"> according to EST stat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268"/>
        <w:gridCol w:w="1134"/>
      </w:tblGrid>
      <w:tr w:rsidR="00F160B1" w:rsidRPr="00D61D8B" w14:paraId="42391E4A" w14:textId="77777777" w:rsidTr="00EA3704">
        <w:tc>
          <w:tcPr>
            <w:tcW w:w="3114" w:type="dxa"/>
          </w:tcPr>
          <w:p w14:paraId="6B79E01E" w14:textId="77777777" w:rsidR="00F160B1" w:rsidRDefault="00F160B1" w:rsidP="00F160B1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33D5DE4" w14:textId="5D6B0720" w:rsidR="00F160B1" w:rsidRPr="00D61D8B" w:rsidRDefault="00F160B1" w:rsidP="00F160B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T (N=</w:t>
            </w:r>
            <w:r w:rsidR="00DB5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447A055" w14:textId="32FA7246" w:rsidR="00F160B1" w:rsidRPr="00D61D8B" w:rsidRDefault="00F160B1" w:rsidP="00F160B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 EST (N=</w:t>
            </w:r>
            <w:r w:rsidR="00DB53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792</w:t>
            </w: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ADED90A" w14:textId="21056AD6" w:rsidR="00F160B1" w:rsidRPr="005F5B08" w:rsidRDefault="00F160B1" w:rsidP="00F160B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F160B1" w:rsidRPr="00D61D8B" w14:paraId="2BF99F29" w14:textId="77777777" w:rsidTr="00F160B1">
        <w:tc>
          <w:tcPr>
            <w:tcW w:w="3114" w:type="dxa"/>
          </w:tcPr>
          <w:p w14:paraId="5739E4F8" w14:textId="0B8D42DD" w:rsidR="00F160B1" w:rsidRDefault="00F160B1" w:rsidP="00A951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2C19 status</w:t>
            </w:r>
          </w:p>
        </w:tc>
        <w:tc>
          <w:tcPr>
            <w:tcW w:w="2410" w:type="dxa"/>
          </w:tcPr>
          <w:p w14:paraId="6311E531" w14:textId="77777777" w:rsidR="00F160B1" w:rsidRPr="005F5B08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92869B" w14:textId="77777777" w:rsidR="00F160B1" w:rsidRPr="005F5B08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42C12C" w14:textId="25C71BF3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F160B1" w:rsidRPr="00D61D8B" w14:paraId="232E83B9" w14:textId="77777777" w:rsidTr="00F160B1">
        <w:tc>
          <w:tcPr>
            <w:tcW w:w="3114" w:type="dxa"/>
          </w:tcPr>
          <w:p w14:paraId="7EA3A7C4" w14:textId="2F3AF7EB" w:rsidR="00F160B1" w:rsidRPr="00D61D8B" w:rsidRDefault="00F160B1" w:rsidP="00F160B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ve metabolizer</w:t>
            </w:r>
          </w:p>
        </w:tc>
        <w:tc>
          <w:tcPr>
            <w:tcW w:w="2410" w:type="dxa"/>
          </w:tcPr>
          <w:p w14:paraId="1C4A5634" w14:textId="45E0CDDF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2.0%)</w:t>
            </w:r>
          </w:p>
        </w:tc>
        <w:tc>
          <w:tcPr>
            <w:tcW w:w="2268" w:type="dxa"/>
          </w:tcPr>
          <w:p w14:paraId="6AD9D71D" w14:textId="3DA8CCE4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6 (37.7%)</w:t>
            </w:r>
          </w:p>
        </w:tc>
        <w:tc>
          <w:tcPr>
            <w:tcW w:w="1134" w:type="dxa"/>
          </w:tcPr>
          <w:p w14:paraId="421E65A7" w14:textId="77777777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B1" w:rsidRPr="00D61D8B" w14:paraId="2B38C1AC" w14:textId="77777777" w:rsidTr="00F160B1">
        <w:tc>
          <w:tcPr>
            <w:tcW w:w="3114" w:type="dxa"/>
          </w:tcPr>
          <w:p w14:paraId="4A8011B2" w14:textId="0295DDDD" w:rsidR="00F160B1" w:rsidRPr="00D61D8B" w:rsidRDefault="00F160B1" w:rsidP="00F160B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metabolizer</w:t>
            </w:r>
          </w:p>
        </w:tc>
        <w:tc>
          <w:tcPr>
            <w:tcW w:w="2410" w:type="dxa"/>
          </w:tcPr>
          <w:p w14:paraId="0F0FFDD5" w14:textId="69404C97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56%)</w:t>
            </w:r>
          </w:p>
        </w:tc>
        <w:tc>
          <w:tcPr>
            <w:tcW w:w="2268" w:type="dxa"/>
          </w:tcPr>
          <w:p w14:paraId="73899BEF" w14:textId="4D8C72CB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7 (48.1%)</w:t>
            </w:r>
          </w:p>
        </w:tc>
        <w:tc>
          <w:tcPr>
            <w:tcW w:w="1134" w:type="dxa"/>
          </w:tcPr>
          <w:p w14:paraId="01300B93" w14:textId="77777777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0B1" w:rsidRPr="00D61D8B" w14:paraId="14CE5A87" w14:textId="77777777" w:rsidTr="00F160B1">
        <w:tc>
          <w:tcPr>
            <w:tcW w:w="3114" w:type="dxa"/>
          </w:tcPr>
          <w:p w14:paraId="3B6AB0F6" w14:textId="58F2E221" w:rsidR="00F160B1" w:rsidRPr="00D61D8B" w:rsidRDefault="00F160B1" w:rsidP="00F160B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metabolizer</w:t>
            </w:r>
          </w:p>
        </w:tc>
        <w:tc>
          <w:tcPr>
            <w:tcW w:w="2410" w:type="dxa"/>
          </w:tcPr>
          <w:p w14:paraId="18AD7645" w14:textId="788A909A" w:rsidR="00F160B1" w:rsidRPr="00D61D8B" w:rsidRDefault="00DB530B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32.0%)</w:t>
            </w:r>
          </w:p>
        </w:tc>
        <w:tc>
          <w:tcPr>
            <w:tcW w:w="2268" w:type="dxa"/>
          </w:tcPr>
          <w:p w14:paraId="519F02EB" w14:textId="2ABA8F4F" w:rsidR="00F160B1" w:rsidRPr="00D61D8B" w:rsidRDefault="00DB530B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 (14.2%)</w:t>
            </w:r>
          </w:p>
        </w:tc>
        <w:tc>
          <w:tcPr>
            <w:tcW w:w="1134" w:type="dxa"/>
          </w:tcPr>
          <w:p w14:paraId="5C3FC0A5" w14:textId="77777777" w:rsidR="00F160B1" w:rsidRPr="00D61D8B" w:rsidRDefault="00F160B1" w:rsidP="00A951F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3A1812" w14:textId="0A2DDD3D" w:rsidR="00A951F4" w:rsidRPr="00A951F4" w:rsidRDefault="00713DFF" w:rsidP="00497EC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ST = early stent thrombosis</w:t>
      </w:r>
    </w:p>
    <w:p w14:paraId="54131C14" w14:textId="77777777" w:rsidR="00A951F4" w:rsidRDefault="00A951F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25CAB4" w14:textId="2E06C07C" w:rsidR="009A566A" w:rsidRPr="00497EC0" w:rsidRDefault="00497EC0" w:rsidP="00497EC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7EC0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A951F4">
        <w:rPr>
          <w:rFonts w:ascii="Times New Roman" w:hAnsi="Times New Roman" w:cs="Times New Roman"/>
          <w:b/>
          <w:sz w:val="24"/>
          <w:szCs w:val="24"/>
        </w:rPr>
        <w:t>2</w:t>
      </w:r>
      <w:r w:rsidRPr="00497E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Relationship between platelet reactivity and EST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97EC0" w14:paraId="3442C52D" w14:textId="77777777" w:rsidTr="00497EC0">
        <w:tc>
          <w:tcPr>
            <w:tcW w:w="2254" w:type="dxa"/>
          </w:tcPr>
          <w:p w14:paraId="04DE2679" w14:textId="77777777" w:rsidR="00497EC0" w:rsidRPr="00A951F4" w:rsidRDefault="00497EC0" w:rsidP="00497E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5976A395" w14:textId="77777777" w:rsidR="00497EC0" w:rsidRPr="00A951F4" w:rsidRDefault="00497EC0" w:rsidP="00497E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ST (N=51)</w:t>
            </w:r>
          </w:p>
        </w:tc>
        <w:tc>
          <w:tcPr>
            <w:tcW w:w="2254" w:type="dxa"/>
          </w:tcPr>
          <w:p w14:paraId="376E6ABD" w14:textId="77777777" w:rsidR="00497EC0" w:rsidRPr="00A951F4" w:rsidRDefault="00497EC0" w:rsidP="00497E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 EST (N=11,663)</w:t>
            </w:r>
          </w:p>
        </w:tc>
        <w:tc>
          <w:tcPr>
            <w:tcW w:w="2254" w:type="dxa"/>
          </w:tcPr>
          <w:p w14:paraId="2201A5CF" w14:textId="77777777" w:rsidR="00497EC0" w:rsidRPr="00A951F4" w:rsidRDefault="00497EC0" w:rsidP="00497E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51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497EC0" w14:paraId="40973CFA" w14:textId="77777777" w:rsidTr="00497EC0">
        <w:tc>
          <w:tcPr>
            <w:tcW w:w="2254" w:type="dxa"/>
          </w:tcPr>
          <w:p w14:paraId="00931410" w14:textId="77777777" w:rsidR="00497EC0" w:rsidRP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EC0">
              <w:rPr>
                <w:rFonts w:ascii="Times New Roman" w:hAnsi="Times New Roman" w:cs="Times New Roman"/>
                <w:sz w:val="24"/>
                <w:szCs w:val="24"/>
              </w:rPr>
              <w:t xml:space="preserve">PRU </w:t>
            </w:r>
            <w:r w:rsidRPr="00497EC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497EC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254" w:type="dxa"/>
          </w:tcPr>
          <w:p w14:paraId="25754C95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78.4%)</w:t>
            </w:r>
          </w:p>
        </w:tc>
        <w:tc>
          <w:tcPr>
            <w:tcW w:w="2254" w:type="dxa"/>
          </w:tcPr>
          <w:p w14:paraId="2007AE66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07 (55.8%)</w:t>
            </w:r>
          </w:p>
        </w:tc>
        <w:tc>
          <w:tcPr>
            <w:tcW w:w="2254" w:type="dxa"/>
          </w:tcPr>
          <w:p w14:paraId="61BA3BDB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497EC0" w14:paraId="7FA05670" w14:textId="77777777" w:rsidTr="00497EC0">
        <w:tc>
          <w:tcPr>
            <w:tcW w:w="2254" w:type="dxa"/>
          </w:tcPr>
          <w:p w14:paraId="050B2116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7EC0">
              <w:rPr>
                <w:rFonts w:ascii="Times New Roman" w:hAnsi="Times New Roman" w:cs="Times New Roman"/>
                <w:sz w:val="24"/>
                <w:szCs w:val="24"/>
              </w:rPr>
              <w:t xml:space="preserve">PRU </w:t>
            </w:r>
            <w:r w:rsidRPr="00497EC0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254" w:type="dxa"/>
          </w:tcPr>
          <w:p w14:paraId="1700E970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64.7%)</w:t>
            </w:r>
          </w:p>
        </w:tc>
        <w:tc>
          <w:tcPr>
            <w:tcW w:w="2254" w:type="dxa"/>
          </w:tcPr>
          <w:p w14:paraId="19083A1E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8 (34.0%)</w:t>
            </w:r>
          </w:p>
        </w:tc>
        <w:tc>
          <w:tcPr>
            <w:tcW w:w="2254" w:type="dxa"/>
          </w:tcPr>
          <w:p w14:paraId="6BAA4EDD" w14:textId="77777777" w:rsidR="00497EC0" w:rsidRDefault="00497EC0" w:rsidP="00497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45210517" w14:textId="48D3BB1C" w:rsidR="00497EC0" w:rsidRPr="00497EC0" w:rsidRDefault="00497EC0" w:rsidP="00497E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ST</w:t>
      </w:r>
      <w:r w:rsidR="00713DFF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early stent thrombosis; PRU</w:t>
      </w:r>
      <w:r w:rsidR="00713DFF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P2Y12 reactivity unit.</w:t>
      </w:r>
    </w:p>
    <w:p w14:paraId="1ECD2DAE" w14:textId="7E711A7A" w:rsidR="004C6A20" w:rsidRDefault="004C6A20" w:rsidP="00497E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1BEDE" w14:textId="77777777" w:rsidR="004C6A20" w:rsidRDefault="004C6A2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15ABEA" w14:textId="19BA57B2" w:rsidR="00497EC0" w:rsidRPr="004C6A20" w:rsidRDefault="004C6A20" w:rsidP="00497E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6A2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A951F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6A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sk of early stent thrombosis in patients with second-generation DES implantation </w:t>
      </w:r>
    </w:p>
    <w:tbl>
      <w:tblPr>
        <w:tblStyle w:val="a3"/>
        <w:tblW w:w="5070" w:type="pct"/>
        <w:tblLook w:val="01E0" w:firstRow="1" w:lastRow="1" w:firstColumn="1" w:lastColumn="1" w:noHBand="0" w:noVBand="0"/>
      </w:tblPr>
      <w:tblGrid>
        <w:gridCol w:w="3018"/>
        <w:gridCol w:w="1927"/>
        <w:gridCol w:w="1302"/>
        <w:gridCol w:w="1902"/>
        <w:gridCol w:w="993"/>
      </w:tblGrid>
      <w:tr w:rsidR="00332E36" w:rsidRPr="007B13F9" w14:paraId="7E83F9B7" w14:textId="77777777" w:rsidTr="00C76528">
        <w:trPr>
          <w:trHeight w:val="613"/>
        </w:trPr>
        <w:tc>
          <w:tcPr>
            <w:tcW w:w="1651" w:type="pct"/>
            <w:vAlign w:val="center"/>
          </w:tcPr>
          <w:p w14:paraId="5D078994" w14:textId="77777777" w:rsidR="004C6A20" w:rsidRPr="005B4A18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A1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054" w:type="pct"/>
            <w:vAlign w:val="center"/>
          </w:tcPr>
          <w:p w14:paraId="0535E6D5" w14:textId="77777777" w:rsidR="004C6A20" w:rsidRPr="007B13F9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3F9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</w:p>
          <w:p w14:paraId="7FE53AB6" w14:textId="77777777" w:rsidR="004C6A20" w:rsidRPr="007B13F9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3F9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712" w:type="pct"/>
            <w:vAlign w:val="center"/>
          </w:tcPr>
          <w:p w14:paraId="180A674F" w14:textId="77777777" w:rsidR="004C6A20" w:rsidRPr="007B13F9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B13F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40" w:type="pct"/>
            <w:vAlign w:val="center"/>
          </w:tcPr>
          <w:p w14:paraId="6229F9AB" w14:textId="77777777" w:rsidR="004C6A20" w:rsidRPr="007B13F9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3F9"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</w:p>
          <w:p w14:paraId="7F5C0942" w14:textId="77777777" w:rsidR="004C6A20" w:rsidRPr="007B13F9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B13F9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543" w:type="pct"/>
            <w:vAlign w:val="center"/>
          </w:tcPr>
          <w:p w14:paraId="08DC17A6" w14:textId="77777777" w:rsidR="004C6A20" w:rsidRPr="007B13F9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B13F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32E36" w:rsidRPr="007B13F9" w14:paraId="58785032" w14:textId="77777777" w:rsidTr="00C76528">
        <w:trPr>
          <w:trHeight w:val="20"/>
        </w:trPr>
        <w:tc>
          <w:tcPr>
            <w:tcW w:w="1651" w:type="pct"/>
            <w:vAlign w:val="center"/>
          </w:tcPr>
          <w:p w14:paraId="280FED73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054" w:type="pct"/>
            <w:vAlign w:val="center"/>
          </w:tcPr>
          <w:p w14:paraId="061513F2" w14:textId="00A38A44" w:rsidR="004C6A20" w:rsidRPr="00552D01" w:rsidRDefault="00C76528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79 [0.43;1.46]</w:t>
            </w:r>
          </w:p>
        </w:tc>
        <w:tc>
          <w:tcPr>
            <w:tcW w:w="712" w:type="pct"/>
            <w:vAlign w:val="center"/>
          </w:tcPr>
          <w:p w14:paraId="71AAE31C" w14:textId="7D24E0AB" w:rsidR="004C6A20" w:rsidRPr="00552D01" w:rsidRDefault="00C76528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447</w:t>
            </w:r>
          </w:p>
        </w:tc>
        <w:tc>
          <w:tcPr>
            <w:tcW w:w="1040" w:type="pct"/>
            <w:vAlign w:val="center"/>
          </w:tcPr>
          <w:p w14:paraId="43D78BDA" w14:textId="7C61621F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96 [0.40;2.32] </w:t>
            </w:r>
          </w:p>
        </w:tc>
        <w:tc>
          <w:tcPr>
            <w:tcW w:w="543" w:type="pct"/>
            <w:vAlign w:val="center"/>
          </w:tcPr>
          <w:p w14:paraId="3F1D0C94" w14:textId="59F8238E" w:rsidR="004C6A20" w:rsidRPr="00332E36" w:rsidRDefault="00332E36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26</w:t>
            </w:r>
          </w:p>
        </w:tc>
      </w:tr>
      <w:tr w:rsidR="00332E36" w:rsidRPr="007B13F9" w14:paraId="4C51B445" w14:textId="77777777" w:rsidTr="00AC0AB0">
        <w:trPr>
          <w:trHeight w:val="20"/>
        </w:trPr>
        <w:tc>
          <w:tcPr>
            <w:tcW w:w="1651" w:type="pct"/>
            <w:vAlign w:val="center"/>
          </w:tcPr>
          <w:p w14:paraId="1AA9847A" w14:textId="77777777" w:rsidR="00552D01" w:rsidRPr="00B21BE7" w:rsidRDefault="00552D01" w:rsidP="00552D0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 ≥75</w:t>
            </w:r>
          </w:p>
        </w:tc>
        <w:tc>
          <w:tcPr>
            <w:tcW w:w="1054" w:type="pct"/>
          </w:tcPr>
          <w:p w14:paraId="744C0EE3" w14:textId="4BD68B1C" w:rsidR="00552D01" w:rsidRPr="00552D01" w:rsidRDefault="00552D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01 [0.50;2.02]</w:t>
            </w:r>
          </w:p>
        </w:tc>
        <w:tc>
          <w:tcPr>
            <w:tcW w:w="712" w:type="pct"/>
          </w:tcPr>
          <w:p w14:paraId="24E4211D" w14:textId="411C3DDC" w:rsidR="00552D01" w:rsidRPr="00552D01" w:rsidRDefault="00552D01" w:rsidP="00552D0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81</w:t>
            </w:r>
          </w:p>
        </w:tc>
        <w:tc>
          <w:tcPr>
            <w:tcW w:w="1040" w:type="pct"/>
            <w:vAlign w:val="center"/>
          </w:tcPr>
          <w:p w14:paraId="5ED718BF" w14:textId="6FA3DCFA" w:rsidR="00552D01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7 [0.02;1.30</w:t>
            </w:r>
          </w:p>
        </w:tc>
        <w:tc>
          <w:tcPr>
            <w:tcW w:w="543" w:type="pct"/>
            <w:vAlign w:val="center"/>
          </w:tcPr>
          <w:p w14:paraId="7CDD2E9A" w14:textId="3D90FDD5" w:rsidR="00552D01" w:rsidRPr="00332E36" w:rsidRDefault="00332E36" w:rsidP="00552D0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87</w:t>
            </w:r>
          </w:p>
        </w:tc>
      </w:tr>
      <w:tr w:rsidR="00332E36" w:rsidRPr="007B13F9" w14:paraId="3B66C60F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757D8B50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ody mass index (per kg/m</w:t>
            </w: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54" w:type="pct"/>
            <w:vAlign w:val="center"/>
          </w:tcPr>
          <w:p w14:paraId="6C566A81" w14:textId="71C27384" w:rsidR="004C6A20" w:rsidRPr="00552D01" w:rsidRDefault="00066401" w:rsidP="000664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3 [0.77;2.30]</w:t>
            </w:r>
          </w:p>
        </w:tc>
        <w:tc>
          <w:tcPr>
            <w:tcW w:w="712" w:type="pct"/>
            <w:vAlign w:val="center"/>
          </w:tcPr>
          <w:p w14:paraId="4A40CD2D" w14:textId="427A22FA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12</w:t>
            </w:r>
          </w:p>
        </w:tc>
        <w:tc>
          <w:tcPr>
            <w:tcW w:w="1040" w:type="pct"/>
            <w:vAlign w:val="center"/>
          </w:tcPr>
          <w:p w14:paraId="330C09FF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6FE83C86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26622A01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70C8FE25" w14:textId="77777777" w:rsidR="004C6A20" w:rsidRPr="00B21BE7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VEF</w:t>
            </w:r>
          </w:p>
        </w:tc>
        <w:tc>
          <w:tcPr>
            <w:tcW w:w="1054" w:type="pct"/>
            <w:vAlign w:val="center"/>
          </w:tcPr>
          <w:p w14:paraId="69CAC355" w14:textId="4B680CDE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8 [0.95;1.00]</w:t>
            </w:r>
          </w:p>
        </w:tc>
        <w:tc>
          <w:tcPr>
            <w:tcW w:w="712" w:type="pct"/>
            <w:vAlign w:val="center"/>
          </w:tcPr>
          <w:p w14:paraId="22B47151" w14:textId="315CCF46" w:rsidR="004C6A20" w:rsidRPr="00552D01" w:rsidRDefault="00066401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60</w:t>
            </w:r>
          </w:p>
        </w:tc>
        <w:tc>
          <w:tcPr>
            <w:tcW w:w="1040" w:type="pct"/>
            <w:vAlign w:val="center"/>
          </w:tcPr>
          <w:p w14:paraId="7F6BF74E" w14:textId="0CD3DDA1" w:rsidR="004C6A20" w:rsidRPr="00332E36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6BFB6518" w14:textId="42608B7C" w:rsidR="004C6A20" w:rsidRPr="00332E36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36F68167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1EF22B94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054" w:type="pct"/>
            <w:vAlign w:val="center"/>
          </w:tcPr>
          <w:p w14:paraId="4B7E7D9E" w14:textId="531AEFA2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4 [0.82;2.50]</w:t>
            </w:r>
          </w:p>
        </w:tc>
        <w:tc>
          <w:tcPr>
            <w:tcW w:w="712" w:type="pct"/>
            <w:vAlign w:val="center"/>
          </w:tcPr>
          <w:p w14:paraId="4EA600B9" w14:textId="1CB53E36" w:rsidR="004C6A20" w:rsidRPr="00552D01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02</w:t>
            </w:r>
          </w:p>
        </w:tc>
        <w:tc>
          <w:tcPr>
            <w:tcW w:w="1040" w:type="pct"/>
            <w:vAlign w:val="center"/>
          </w:tcPr>
          <w:p w14:paraId="51768961" w14:textId="2FF0ED8F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90 [0.37;2.16] </w:t>
            </w:r>
          </w:p>
        </w:tc>
        <w:tc>
          <w:tcPr>
            <w:tcW w:w="543" w:type="pct"/>
            <w:vAlign w:val="center"/>
          </w:tcPr>
          <w:p w14:paraId="4B8135B7" w14:textId="5DA4A5BC" w:rsidR="004C6A20" w:rsidRPr="00332E36" w:rsidRDefault="00332E36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08</w:t>
            </w:r>
          </w:p>
        </w:tc>
      </w:tr>
      <w:tr w:rsidR="00332E36" w:rsidRPr="007B13F9" w14:paraId="020B930E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29CF10AE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1054" w:type="pct"/>
            <w:vAlign w:val="center"/>
          </w:tcPr>
          <w:p w14:paraId="07BFA8E6" w14:textId="669DE9B0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3 [0.47;1.46]</w:t>
            </w:r>
          </w:p>
        </w:tc>
        <w:tc>
          <w:tcPr>
            <w:tcW w:w="712" w:type="pct"/>
            <w:vAlign w:val="center"/>
          </w:tcPr>
          <w:p w14:paraId="5EBF302E" w14:textId="50886C72" w:rsidR="004C6A20" w:rsidRPr="00552D01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6</w:t>
            </w:r>
          </w:p>
        </w:tc>
        <w:tc>
          <w:tcPr>
            <w:tcW w:w="1040" w:type="pct"/>
            <w:vAlign w:val="center"/>
          </w:tcPr>
          <w:p w14:paraId="67A8507E" w14:textId="3EFE307B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3 [0.39;2.21]</w:t>
            </w:r>
          </w:p>
        </w:tc>
        <w:tc>
          <w:tcPr>
            <w:tcW w:w="543" w:type="pct"/>
            <w:vAlign w:val="center"/>
          </w:tcPr>
          <w:p w14:paraId="3F24CE4F" w14:textId="1FEEA2B7" w:rsidR="004C6A20" w:rsidRPr="00332E36" w:rsidRDefault="00332E36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65</w:t>
            </w:r>
          </w:p>
        </w:tc>
      </w:tr>
      <w:tr w:rsidR="00332E36" w:rsidRPr="007B13F9" w14:paraId="358FA78C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11153836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54" w:type="pct"/>
            <w:vAlign w:val="center"/>
          </w:tcPr>
          <w:p w14:paraId="761A24F7" w14:textId="34454CDD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60 [0.88;2.93]</w:t>
            </w:r>
          </w:p>
        </w:tc>
        <w:tc>
          <w:tcPr>
            <w:tcW w:w="712" w:type="pct"/>
            <w:vAlign w:val="center"/>
          </w:tcPr>
          <w:p w14:paraId="64091529" w14:textId="64801F51" w:rsidR="004C6A20" w:rsidRPr="00552D01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2</w:t>
            </w:r>
            <w:r w:rsid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</w:p>
        </w:tc>
        <w:tc>
          <w:tcPr>
            <w:tcW w:w="1040" w:type="pct"/>
            <w:vAlign w:val="center"/>
          </w:tcPr>
          <w:p w14:paraId="4B7DA26E" w14:textId="3896A3D8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.71 [0.66;4.42] </w:t>
            </w:r>
          </w:p>
        </w:tc>
        <w:tc>
          <w:tcPr>
            <w:tcW w:w="543" w:type="pct"/>
            <w:vAlign w:val="center"/>
          </w:tcPr>
          <w:p w14:paraId="2DCD3C50" w14:textId="13C46002" w:rsidR="004C6A20" w:rsidRPr="00332E36" w:rsidRDefault="00332E36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70</w:t>
            </w:r>
          </w:p>
        </w:tc>
      </w:tr>
      <w:tr w:rsidR="00332E36" w:rsidRPr="007B13F9" w14:paraId="20420A41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631B8192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1054" w:type="pct"/>
            <w:vAlign w:val="center"/>
          </w:tcPr>
          <w:p w14:paraId="3146A478" w14:textId="76E81731" w:rsidR="004C6A20" w:rsidRPr="00552D01" w:rsidRDefault="00C76528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45 [0.70;2.99]</w:t>
            </w:r>
          </w:p>
        </w:tc>
        <w:tc>
          <w:tcPr>
            <w:tcW w:w="712" w:type="pct"/>
            <w:vAlign w:val="center"/>
          </w:tcPr>
          <w:p w14:paraId="7E204EAE" w14:textId="3FBF418A" w:rsidR="004C6A20" w:rsidRPr="00552D01" w:rsidRDefault="00C76528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12</w:t>
            </w:r>
          </w:p>
        </w:tc>
        <w:tc>
          <w:tcPr>
            <w:tcW w:w="1040" w:type="pct"/>
            <w:vAlign w:val="center"/>
          </w:tcPr>
          <w:p w14:paraId="3877672B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57BD9D22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1E1C3F14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20901E7B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1054" w:type="pct"/>
            <w:vAlign w:val="center"/>
          </w:tcPr>
          <w:p w14:paraId="53EE175E" w14:textId="1A903D42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19 [0.62;2.28]</w:t>
            </w:r>
          </w:p>
        </w:tc>
        <w:tc>
          <w:tcPr>
            <w:tcW w:w="712" w:type="pct"/>
            <w:vAlign w:val="center"/>
          </w:tcPr>
          <w:p w14:paraId="70036450" w14:textId="65AE70F7" w:rsidR="004C6A20" w:rsidRPr="00552D01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9</w:t>
            </w:r>
            <w:r w:rsid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1040" w:type="pct"/>
            <w:vAlign w:val="center"/>
          </w:tcPr>
          <w:p w14:paraId="4D2C31DF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33820590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781322E6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3CACACF8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1054" w:type="pct"/>
            <w:vAlign w:val="center"/>
          </w:tcPr>
          <w:p w14:paraId="4774839B" w14:textId="0BDC3956" w:rsidR="004C6A20" w:rsidRPr="00552D01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35 [0.54;3.42]</w:t>
            </w:r>
          </w:p>
        </w:tc>
        <w:tc>
          <w:tcPr>
            <w:tcW w:w="712" w:type="pct"/>
            <w:vAlign w:val="center"/>
          </w:tcPr>
          <w:p w14:paraId="5BE99F28" w14:textId="5744500A" w:rsidR="004C6A20" w:rsidRPr="00552D01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22</w:t>
            </w:r>
          </w:p>
        </w:tc>
        <w:tc>
          <w:tcPr>
            <w:tcW w:w="1040" w:type="pct"/>
            <w:vAlign w:val="center"/>
          </w:tcPr>
          <w:p w14:paraId="2C8BB72C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06FECD35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17388189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112EB7AF" w14:textId="77777777" w:rsidR="004C6A20" w:rsidRPr="00B21BE7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BE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054" w:type="pct"/>
            <w:vAlign w:val="center"/>
          </w:tcPr>
          <w:p w14:paraId="48497E3B" w14:textId="39E11B2C" w:rsidR="004C6A20" w:rsidRPr="00552D01" w:rsidRDefault="00C76528" w:rsidP="00C76528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15 [0.64;2.08]</w:t>
            </w:r>
          </w:p>
        </w:tc>
        <w:tc>
          <w:tcPr>
            <w:tcW w:w="712" w:type="pct"/>
            <w:vAlign w:val="center"/>
          </w:tcPr>
          <w:p w14:paraId="467C661D" w14:textId="7030A000" w:rsidR="004C6A20" w:rsidRPr="00552D01" w:rsidRDefault="00C76528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552D01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643</w:t>
            </w:r>
          </w:p>
        </w:tc>
        <w:tc>
          <w:tcPr>
            <w:tcW w:w="1040" w:type="pct"/>
            <w:vAlign w:val="center"/>
          </w:tcPr>
          <w:p w14:paraId="2D6647B8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47DA27DF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19E68931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6DCE3158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ior PCI</w:t>
            </w:r>
          </w:p>
        </w:tc>
        <w:tc>
          <w:tcPr>
            <w:tcW w:w="1054" w:type="pct"/>
            <w:vAlign w:val="center"/>
          </w:tcPr>
          <w:p w14:paraId="1A47EF3D" w14:textId="74B75FBF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57 [0.79;3.15]</w:t>
            </w:r>
          </w:p>
        </w:tc>
        <w:tc>
          <w:tcPr>
            <w:tcW w:w="712" w:type="pct"/>
            <w:vAlign w:val="center"/>
          </w:tcPr>
          <w:p w14:paraId="54B1AAC9" w14:textId="28652156" w:rsidR="004C6A20" w:rsidRPr="00332E36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0</w:t>
            </w:r>
            <w:r w:rsidR="00552D01"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040" w:type="pct"/>
            <w:vAlign w:val="center"/>
          </w:tcPr>
          <w:p w14:paraId="3EF1C0A1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5B77B1A2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68280737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3C29E183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1054" w:type="pct"/>
            <w:vAlign w:val="center"/>
          </w:tcPr>
          <w:p w14:paraId="2DBD27B9" w14:textId="34773422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80 [1.02;3.18]</w:t>
            </w:r>
          </w:p>
        </w:tc>
        <w:tc>
          <w:tcPr>
            <w:tcW w:w="712" w:type="pct"/>
            <w:vAlign w:val="center"/>
          </w:tcPr>
          <w:p w14:paraId="4CA9A279" w14:textId="4ABC95AA" w:rsidR="004C6A20" w:rsidRPr="00332E36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43</w:t>
            </w:r>
          </w:p>
        </w:tc>
        <w:tc>
          <w:tcPr>
            <w:tcW w:w="1040" w:type="pct"/>
            <w:vAlign w:val="center"/>
          </w:tcPr>
          <w:p w14:paraId="22CAD3A0" w14:textId="0618620D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89 [0.34;2.33]</w:t>
            </w:r>
          </w:p>
        </w:tc>
        <w:tc>
          <w:tcPr>
            <w:tcW w:w="543" w:type="pct"/>
            <w:vAlign w:val="center"/>
          </w:tcPr>
          <w:p w14:paraId="5A256888" w14:textId="7C2B77F1" w:rsidR="004C6A20" w:rsidRPr="00332E36" w:rsidRDefault="00332E36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809</w:t>
            </w:r>
          </w:p>
        </w:tc>
      </w:tr>
      <w:tr w:rsidR="00332E36" w:rsidRPr="007B13F9" w14:paraId="39655196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62A9B2B4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esentation as AMI</w:t>
            </w:r>
          </w:p>
        </w:tc>
        <w:tc>
          <w:tcPr>
            <w:tcW w:w="1054" w:type="pct"/>
            <w:vAlign w:val="center"/>
          </w:tcPr>
          <w:p w14:paraId="2339888C" w14:textId="5C17D39B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71 [0.98;2.99]</w:t>
            </w:r>
          </w:p>
        </w:tc>
        <w:tc>
          <w:tcPr>
            <w:tcW w:w="712" w:type="pct"/>
            <w:vAlign w:val="center"/>
          </w:tcPr>
          <w:p w14:paraId="71381E93" w14:textId="55AC0377" w:rsidR="004C6A20" w:rsidRPr="00332E36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60</w:t>
            </w:r>
          </w:p>
        </w:tc>
        <w:tc>
          <w:tcPr>
            <w:tcW w:w="1040" w:type="pct"/>
            <w:vAlign w:val="center"/>
          </w:tcPr>
          <w:p w14:paraId="10F9E4B1" w14:textId="7E63D7F6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5DC7145E" w14:textId="63243075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76AE92DA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7EF7AF7F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ltivessel diseases</w:t>
            </w:r>
          </w:p>
        </w:tc>
        <w:tc>
          <w:tcPr>
            <w:tcW w:w="1054" w:type="pct"/>
            <w:vAlign w:val="center"/>
          </w:tcPr>
          <w:p w14:paraId="7F148A54" w14:textId="191DBBF0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64 [1.50;4.67]</w:t>
            </w:r>
          </w:p>
        </w:tc>
        <w:tc>
          <w:tcPr>
            <w:tcW w:w="712" w:type="pct"/>
            <w:vAlign w:val="center"/>
          </w:tcPr>
          <w:p w14:paraId="520BA7A2" w14:textId="211B4EB0" w:rsidR="004C6A20" w:rsidRPr="00332E36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</w:t>
            </w:r>
            <w:r w:rsidR="00552D01"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</w:p>
        </w:tc>
        <w:tc>
          <w:tcPr>
            <w:tcW w:w="1040" w:type="pct"/>
            <w:vAlign w:val="center"/>
          </w:tcPr>
          <w:p w14:paraId="242ADA14" w14:textId="70763242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highlight w:val="yellow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.05 [0.40;2.75] </w:t>
            </w:r>
          </w:p>
        </w:tc>
        <w:tc>
          <w:tcPr>
            <w:tcW w:w="543" w:type="pct"/>
            <w:vAlign w:val="center"/>
          </w:tcPr>
          <w:p w14:paraId="1AFCFE25" w14:textId="43D15072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917</w:t>
            </w:r>
          </w:p>
        </w:tc>
      </w:tr>
      <w:tr w:rsidR="00332E36" w:rsidRPr="007B13F9" w14:paraId="4E0A6FCB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2244A4FE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ifurcation lesion</w:t>
            </w:r>
          </w:p>
        </w:tc>
        <w:tc>
          <w:tcPr>
            <w:tcW w:w="1054" w:type="pct"/>
            <w:vAlign w:val="center"/>
          </w:tcPr>
          <w:p w14:paraId="3E7A580D" w14:textId="24BFA115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49 [0.15;1.56]</w:t>
            </w:r>
          </w:p>
        </w:tc>
        <w:tc>
          <w:tcPr>
            <w:tcW w:w="712" w:type="pct"/>
            <w:vAlign w:val="center"/>
          </w:tcPr>
          <w:p w14:paraId="7690B1E7" w14:textId="75A69F07" w:rsidR="004C6A20" w:rsidRPr="00332E36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2</w:t>
            </w:r>
            <w:r w:rsidR="00552D01"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</w:t>
            </w:r>
          </w:p>
        </w:tc>
        <w:tc>
          <w:tcPr>
            <w:tcW w:w="1040" w:type="pct"/>
            <w:vAlign w:val="center"/>
          </w:tcPr>
          <w:p w14:paraId="2805DA30" w14:textId="0B3060C3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0390333D" w14:textId="100782C4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7F3217C9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016FA746" w14:textId="77777777" w:rsidR="004C6A20" w:rsidRPr="00332E36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TO lesion</w:t>
            </w:r>
          </w:p>
        </w:tc>
        <w:tc>
          <w:tcPr>
            <w:tcW w:w="1054" w:type="pct"/>
            <w:vAlign w:val="center"/>
          </w:tcPr>
          <w:p w14:paraId="3370EAD1" w14:textId="669373A0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54 [0.13;2.23]</w:t>
            </w:r>
          </w:p>
        </w:tc>
        <w:tc>
          <w:tcPr>
            <w:tcW w:w="712" w:type="pct"/>
            <w:vAlign w:val="center"/>
          </w:tcPr>
          <w:p w14:paraId="0DED2B39" w14:textId="524B4226" w:rsidR="004C6A20" w:rsidRPr="00332E36" w:rsidRDefault="00066401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972</w:t>
            </w:r>
          </w:p>
        </w:tc>
        <w:tc>
          <w:tcPr>
            <w:tcW w:w="1040" w:type="pct"/>
            <w:vAlign w:val="center"/>
          </w:tcPr>
          <w:p w14:paraId="5E9FD9C6" w14:textId="77777777" w:rsidR="004C6A20" w:rsidRPr="00332E36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vAlign w:val="center"/>
          </w:tcPr>
          <w:p w14:paraId="35725BA2" w14:textId="77777777" w:rsidR="004C6A20" w:rsidRPr="00332E36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E36" w:rsidRPr="007B13F9" w14:paraId="5933E6A0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3FC7743A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sz w:val="24"/>
                <w:szCs w:val="24"/>
              </w:rPr>
              <w:t>PCI at LM and/or LAD</w:t>
            </w:r>
          </w:p>
        </w:tc>
        <w:tc>
          <w:tcPr>
            <w:tcW w:w="1054" w:type="pct"/>
            <w:vAlign w:val="center"/>
          </w:tcPr>
          <w:p w14:paraId="61C2B8CC" w14:textId="42077205" w:rsidR="004C6A20" w:rsidRPr="00332E36" w:rsidRDefault="000664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48 [0.28;0.84]</w:t>
            </w:r>
          </w:p>
        </w:tc>
        <w:tc>
          <w:tcPr>
            <w:tcW w:w="712" w:type="pct"/>
            <w:vAlign w:val="center"/>
          </w:tcPr>
          <w:p w14:paraId="06386140" w14:textId="0DE2CE0E" w:rsidR="004C6A20" w:rsidRPr="00332E36" w:rsidRDefault="00066401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552D01"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</w:t>
            </w:r>
          </w:p>
        </w:tc>
        <w:tc>
          <w:tcPr>
            <w:tcW w:w="1040" w:type="pct"/>
            <w:vAlign w:val="center"/>
          </w:tcPr>
          <w:p w14:paraId="3BF78062" w14:textId="01730E42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58 [0.25;1.35] </w:t>
            </w:r>
          </w:p>
        </w:tc>
        <w:tc>
          <w:tcPr>
            <w:tcW w:w="543" w:type="pct"/>
            <w:vAlign w:val="center"/>
          </w:tcPr>
          <w:p w14:paraId="210508EB" w14:textId="1D185360" w:rsidR="004C6A20" w:rsidRPr="00332E36" w:rsidRDefault="00332E36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04</w:t>
            </w:r>
          </w:p>
        </w:tc>
      </w:tr>
      <w:tr w:rsidR="00332E36" w:rsidRPr="007B13F9" w14:paraId="1ED81B1C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2D322DCC" w14:textId="77777777" w:rsidR="004C6A20" w:rsidRPr="00332E36" w:rsidRDefault="004C6A20" w:rsidP="00D14549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RU </w:t>
            </w:r>
            <w:r w:rsidRPr="00332E36">
              <w:rPr>
                <w:rFonts w:ascii="Times New Roman" w:eastAsia="바탕" w:hAnsi="Times New Roman" w:cs="Times New Roman"/>
                <w:sz w:val="24"/>
                <w:szCs w:val="24"/>
              </w:rPr>
              <w:t>≥</w:t>
            </w:r>
            <w:r w:rsidRPr="00332E36">
              <w:rPr>
                <w:rFonts w:ascii="Times New Roman" w:eastAsia="맑은 고딕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54" w:type="pct"/>
            <w:vAlign w:val="center"/>
          </w:tcPr>
          <w:p w14:paraId="7913C1B9" w14:textId="32ADEF20" w:rsidR="004C6A20" w:rsidRPr="00332E36" w:rsidRDefault="00066401" w:rsidP="000664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bCs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37 [1.91;5.95]</w:t>
            </w:r>
          </w:p>
        </w:tc>
        <w:tc>
          <w:tcPr>
            <w:tcW w:w="712" w:type="pct"/>
            <w:vAlign w:val="center"/>
          </w:tcPr>
          <w:p w14:paraId="05FBD584" w14:textId="2A8ADC7A" w:rsidR="004C6A20" w:rsidRPr="00332E36" w:rsidRDefault="00552D01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&lt;0.001</w:t>
            </w:r>
          </w:p>
        </w:tc>
        <w:tc>
          <w:tcPr>
            <w:tcW w:w="1040" w:type="pct"/>
            <w:vAlign w:val="center"/>
          </w:tcPr>
          <w:p w14:paraId="293ACD72" w14:textId="452B79EA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bCs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99</w:t>
            </w:r>
            <w:r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</w:t>
            </w: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[1.54;10.32]</w:t>
            </w:r>
          </w:p>
        </w:tc>
        <w:tc>
          <w:tcPr>
            <w:tcW w:w="543" w:type="pct"/>
            <w:vAlign w:val="center"/>
          </w:tcPr>
          <w:p w14:paraId="4FE8537F" w14:textId="7C4A7AD5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4</w:t>
            </w:r>
          </w:p>
        </w:tc>
      </w:tr>
      <w:tr w:rsidR="00332E36" w:rsidRPr="007B13F9" w14:paraId="71B98DE8" w14:textId="77777777" w:rsidTr="00C76528">
        <w:trPr>
          <w:trHeight w:val="71"/>
        </w:trPr>
        <w:tc>
          <w:tcPr>
            <w:tcW w:w="1651" w:type="pct"/>
            <w:vAlign w:val="center"/>
          </w:tcPr>
          <w:p w14:paraId="6394D132" w14:textId="77777777" w:rsidR="004C6A20" w:rsidRPr="00332E36" w:rsidRDefault="004C6A20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2E3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RU </w:t>
            </w:r>
            <w:r w:rsidRPr="00332E36">
              <w:rPr>
                <w:rFonts w:ascii="Times New Roman" w:eastAsia="바탕" w:hAnsi="Times New Roman" w:cs="Times New Roman"/>
                <w:sz w:val="24"/>
                <w:szCs w:val="24"/>
              </w:rPr>
              <w:t>≥</w:t>
            </w:r>
            <w:r w:rsidRPr="00332E36">
              <w:rPr>
                <w:rFonts w:ascii="Times New Roman" w:eastAsia="맑은 고딕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054" w:type="pct"/>
            <w:vAlign w:val="center"/>
          </w:tcPr>
          <w:p w14:paraId="5F2A44B4" w14:textId="2238B653" w:rsidR="004C6A20" w:rsidRPr="00332E36" w:rsidRDefault="00C76528" w:rsidP="00552D0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28 [1.21;8.89]</w:t>
            </w:r>
          </w:p>
        </w:tc>
        <w:tc>
          <w:tcPr>
            <w:tcW w:w="712" w:type="pct"/>
            <w:vAlign w:val="center"/>
          </w:tcPr>
          <w:p w14:paraId="739A898D" w14:textId="4A24E53C" w:rsidR="004C6A20" w:rsidRPr="00332E36" w:rsidRDefault="00C76528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</w:t>
            </w:r>
            <w:r w:rsidR="00552D01"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</w:t>
            </w:r>
          </w:p>
        </w:tc>
        <w:tc>
          <w:tcPr>
            <w:tcW w:w="1040" w:type="pct"/>
            <w:vAlign w:val="center"/>
          </w:tcPr>
          <w:p w14:paraId="0A9BD01A" w14:textId="35F6AC41" w:rsidR="004C6A20" w:rsidRPr="00332E36" w:rsidRDefault="00332E36" w:rsidP="00332E3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2.35 [0.84;6.58]</w:t>
            </w:r>
          </w:p>
        </w:tc>
        <w:tc>
          <w:tcPr>
            <w:tcW w:w="543" w:type="pct"/>
            <w:vAlign w:val="center"/>
          </w:tcPr>
          <w:p w14:paraId="168B1BE3" w14:textId="2E753C29" w:rsidR="004C6A20" w:rsidRPr="00332E36" w:rsidRDefault="00332E36" w:rsidP="00D1454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2E36">
              <w:rPr>
                <w:rStyle w:val="gnd-iwgdh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04</w:t>
            </w:r>
          </w:p>
        </w:tc>
      </w:tr>
    </w:tbl>
    <w:p w14:paraId="164B87B2" w14:textId="77777777" w:rsidR="00713DFF" w:rsidRDefault="00713DFF" w:rsidP="00713DFF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ble and multivariable analyses by logistic regression. </w:t>
      </w:r>
    </w:p>
    <w:p w14:paraId="6AA18271" w14:textId="77777777" w:rsidR="00713DFF" w:rsidRDefault="00713DFF" w:rsidP="00713DFF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I= acute myocardial infarction; ARU = aspirin reaction unit; CTO = chronic total occlusion; DES= drug-eluting stent; LAD = left anterior descending artery; LVEF= left ventricular ejection fraction; LM = left main artery; PPI = proton pump inhibitor; PRU = P2Y12 reaction unit.</w:t>
      </w:r>
    </w:p>
    <w:p w14:paraId="0AA2579C" w14:textId="3A7ADBB5" w:rsidR="004C6A20" w:rsidRPr="00713DFF" w:rsidRDefault="004C6A20" w:rsidP="00713D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C6A20" w:rsidRPr="00713D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076B2" w14:textId="77777777" w:rsidR="005151D0" w:rsidRDefault="005151D0" w:rsidP="004C6A20">
      <w:pPr>
        <w:spacing w:after="0" w:line="240" w:lineRule="auto"/>
      </w:pPr>
      <w:r>
        <w:separator/>
      </w:r>
    </w:p>
  </w:endnote>
  <w:endnote w:type="continuationSeparator" w:id="0">
    <w:p w14:paraId="690E3C88" w14:textId="77777777" w:rsidR="005151D0" w:rsidRDefault="005151D0" w:rsidP="004C6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925C3" w14:textId="77777777" w:rsidR="005151D0" w:rsidRDefault="005151D0" w:rsidP="004C6A20">
      <w:pPr>
        <w:spacing w:after="0" w:line="240" w:lineRule="auto"/>
      </w:pPr>
      <w:r>
        <w:separator/>
      </w:r>
    </w:p>
  </w:footnote>
  <w:footnote w:type="continuationSeparator" w:id="0">
    <w:p w14:paraId="1963008B" w14:textId="77777777" w:rsidR="005151D0" w:rsidRDefault="005151D0" w:rsidP="004C6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EC0"/>
    <w:rsid w:val="00066401"/>
    <w:rsid w:val="001618C3"/>
    <w:rsid w:val="00174A79"/>
    <w:rsid w:val="00332E36"/>
    <w:rsid w:val="00497EC0"/>
    <w:rsid w:val="004C6A20"/>
    <w:rsid w:val="005151D0"/>
    <w:rsid w:val="00552D01"/>
    <w:rsid w:val="00713DFF"/>
    <w:rsid w:val="009A566A"/>
    <w:rsid w:val="009B1AB9"/>
    <w:rsid w:val="00A15D61"/>
    <w:rsid w:val="00A951F4"/>
    <w:rsid w:val="00B67CC7"/>
    <w:rsid w:val="00C25A54"/>
    <w:rsid w:val="00C76528"/>
    <w:rsid w:val="00DB530B"/>
    <w:rsid w:val="00F1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54D61"/>
  <w15:chartTrackingRefBased/>
  <w15:docId w15:val="{671340C1-7A10-43B3-AA81-96F4A780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6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6A20"/>
  </w:style>
  <w:style w:type="paragraph" w:styleId="a5">
    <w:name w:val="footer"/>
    <w:basedOn w:val="a"/>
    <w:link w:val="Char0"/>
    <w:uiPriority w:val="99"/>
    <w:unhideWhenUsed/>
    <w:rsid w:val="004C6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6A20"/>
  </w:style>
  <w:style w:type="paragraph" w:styleId="HTML">
    <w:name w:val="HTML Preformatted"/>
    <w:basedOn w:val="a"/>
    <w:link w:val="HTMLChar"/>
    <w:uiPriority w:val="99"/>
    <w:unhideWhenUsed/>
    <w:rsid w:val="0006640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066401"/>
    <w:rPr>
      <w:rFonts w:ascii="굴림체" w:eastAsia="굴림체" w:hAnsi="굴림체" w:cs="굴림체"/>
      <w:kern w:val="0"/>
      <w:sz w:val="24"/>
      <w:szCs w:val="24"/>
    </w:rPr>
  </w:style>
  <w:style w:type="character" w:customStyle="1" w:styleId="gnd-iwgdh3b">
    <w:name w:val="gnd-iwgdh3b"/>
    <w:basedOn w:val="a0"/>
    <w:rsid w:val="00066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임수빈[ 대학원석·박사통합과정재학 / 의학과 ]</cp:lastModifiedBy>
  <cp:revision>7</cp:revision>
  <dcterms:created xsi:type="dcterms:W3CDTF">2023-08-01T13:56:00Z</dcterms:created>
  <dcterms:modified xsi:type="dcterms:W3CDTF">2023-12-10T12:06:00Z</dcterms:modified>
</cp:coreProperties>
</file>